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18D370" w14:textId="2C89910E" w:rsidR="005D5677" w:rsidRPr="00E149F5" w:rsidRDefault="002C577E">
      <w:pPr>
        <w:rPr>
          <w:rFonts w:ascii="Arial" w:eastAsia="SimSun" w:hAnsi="Arial" w:cs="Arial"/>
          <w:kern w:val="0"/>
          <w:sz w:val="18"/>
          <w:szCs w:val="18"/>
          <w:lang w:bidi="ar"/>
        </w:rPr>
      </w:pPr>
      <w:r w:rsidRPr="00E149F5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6B2900" w:rsidRPr="00E149F5">
        <w:rPr>
          <w:rFonts w:ascii="Arial" w:hAnsi="Arial" w:cs="Arial"/>
          <w:b/>
          <w:bCs/>
          <w:sz w:val="18"/>
          <w:szCs w:val="18"/>
        </w:rPr>
        <w:t>S</w:t>
      </w:r>
      <w:r w:rsidR="001802D1" w:rsidRPr="00E149F5">
        <w:rPr>
          <w:rFonts w:ascii="Arial" w:hAnsi="Arial" w:cs="Arial" w:hint="eastAsia"/>
          <w:b/>
          <w:bCs/>
          <w:sz w:val="18"/>
          <w:szCs w:val="18"/>
        </w:rPr>
        <w:t>1</w:t>
      </w:r>
      <w:r w:rsidRPr="00E149F5">
        <w:rPr>
          <w:rFonts w:ascii="Arial" w:hAnsi="Arial" w:cs="Arial"/>
          <w:sz w:val="18"/>
          <w:szCs w:val="18"/>
        </w:rPr>
        <w:t xml:space="preserve"> </w:t>
      </w:r>
      <w:r w:rsidR="00EA6A62" w:rsidRPr="00E149F5">
        <w:rPr>
          <w:rFonts w:ascii="Arial" w:hAnsi="Arial" w:cs="Arial"/>
          <w:sz w:val="18"/>
          <w:szCs w:val="18"/>
        </w:rPr>
        <w:t xml:space="preserve">PSRF values for parameters estimated from Bayesian MCMC analyses of the </w:t>
      </w:r>
      <w:r w:rsidR="00CA1B6D" w:rsidRPr="00E149F5">
        <w:rPr>
          <w:rFonts w:ascii="Arial" w:eastAsia="SimSun" w:hAnsi="Arial" w:cs="Arial"/>
          <w:sz w:val="18"/>
          <w:szCs w:val="18"/>
          <w:shd w:val="clear" w:color="auto" w:fill="FFFFFF"/>
        </w:rPr>
        <w:t>ECSA</w:t>
      </w:r>
      <w:r w:rsidR="00EA6A62" w:rsidRPr="00E149F5">
        <w:rPr>
          <w:rFonts w:ascii="Arial" w:hAnsi="Arial" w:cs="Arial"/>
          <w:sz w:val="18"/>
          <w:szCs w:val="18"/>
        </w:rPr>
        <w:t xml:space="preserve"> lineage dataset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391"/>
        <w:gridCol w:w="1984"/>
        <w:gridCol w:w="1921"/>
      </w:tblGrid>
      <w:tr w:rsidR="00E149F5" w:rsidRPr="00E149F5" w14:paraId="6927DA0A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56FD4D" w14:textId="3BBC9FFD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Parameter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05DF8" w14:textId="4BD50A48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PSRF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1DB9E" w14:textId="3B5A9390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Upper_CI</w:t>
            </w:r>
          </w:p>
        </w:tc>
      </w:tr>
      <w:tr w:rsidR="00E149F5" w:rsidRPr="00E149F5" w14:paraId="7137EF1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B451B" w14:textId="375F386B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_Asia.Europ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56FD64" w14:textId="4DD6F81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2003675971484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3C457" w14:textId="1AF97CF0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23838322808972</w:t>
            </w:r>
          </w:p>
        </w:tc>
      </w:tr>
      <w:tr w:rsidR="00E149F5" w:rsidRPr="00E149F5" w14:paraId="4D900E0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7BA56" w14:textId="17D1C5AF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_Asia.Af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446C3B" w14:textId="4BCD92AC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510582784913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F8D7FE" w14:textId="6A49CCE0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5299604367658</w:t>
            </w:r>
          </w:p>
        </w:tc>
      </w:tr>
      <w:tr w:rsidR="00E149F5" w:rsidRPr="00E149F5" w14:paraId="273B9F2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E315D5" w14:textId="054C7908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east_Asi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96DCA" w14:textId="65024C64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253625644121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596F4" w14:textId="4F447A99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271225583642</w:t>
            </w:r>
          </w:p>
        </w:tc>
      </w:tr>
      <w:tr w:rsidR="00E149F5" w:rsidRPr="00E149F5" w14:paraId="59462A0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91C66" w14:textId="16C9DDED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treeLength</w:t>
            </w:r>
            <w:bookmarkStart w:id="0" w:name="_GoBack"/>
            <w:bookmarkEnd w:id="0"/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D35351" w14:textId="7732AE23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235534123853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0113D" w14:textId="756299DD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10781916401109</w:t>
            </w:r>
          </w:p>
        </w:tc>
      </w:tr>
      <w:tr w:rsidR="00E149F5" w:rsidRPr="00E149F5" w14:paraId="6F61D5DA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6765C" w14:textId="6BE7FFDE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default.covarianc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77FC4" w14:textId="177EEA66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22731386660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0D3B99" w14:textId="5AF56CB8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4618187448536</w:t>
            </w:r>
          </w:p>
        </w:tc>
      </w:tr>
      <w:tr w:rsidR="00E149F5" w:rsidRPr="00E149F5" w14:paraId="166E1841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1899FA" w14:textId="2920C9AD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default.meanRat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7F492" w14:textId="2FFD6E06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222385033521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E5C54" w14:textId="52D1FA18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10243626334467</w:t>
            </w:r>
          </w:p>
        </w:tc>
      </w:tr>
      <w:tr w:rsidR="00E149F5" w:rsidRPr="00E149F5" w14:paraId="1FC4C2C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FB0D9" w14:textId="724C0111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Africa.Guangdon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0247C" w14:textId="58DEB561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220700084375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496F8" w14:textId="4445AD03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2529436712416</w:t>
            </w:r>
          </w:p>
        </w:tc>
      </w:tr>
      <w:tr w:rsidR="00E149F5" w:rsidRPr="00E149F5" w14:paraId="10AC2F0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DF5E9" w14:textId="07676561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_America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FE016" w14:textId="7D13B569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220700084375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469CF" w14:textId="054488CE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2529436712416</w:t>
            </w:r>
          </w:p>
        </w:tc>
      </w:tr>
      <w:tr w:rsidR="00E149F5" w:rsidRPr="00E149F5" w14:paraId="3F13EEF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3A097" w14:textId="26848D14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coalescent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48830" w14:textId="15403DFC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61858522037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97048" w14:textId="1D6E2AD9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7427236091677</w:t>
            </w:r>
          </w:p>
        </w:tc>
      </w:tr>
      <w:tr w:rsidR="00E149F5" w:rsidRPr="00E149F5" w14:paraId="5677945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6B55E7" w14:textId="7AD21247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constant.popSiz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B5D8E" w14:textId="67697613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37723270000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0D3DF" w14:textId="5E42A307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6199752012084</w:t>
            </w:r>
          </w:p>
        </w:tc>
      </w:tr>
      <w:tr w:rsidR="00E149F5" w:rsidRPr="00E149F5" w14:paraId="04E4F9D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8529F" w14:textId="52DAD46B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default.ucld.me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65D14" w14:textId="059250C9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24584048213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ED8E66" w14:textId="6A7A4BEB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574656906399</w:t>
            </w:r>
          </w:p>
        </w:tc>
      </w:tr>
      <w:tr w:rsidR="00E149F5" w:rsidRPr="00E149F5" w14:paraId="6A376A93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141B2" w14:textId="78F5FC7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Yunnan.Af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B21F9C" w14:textId="0492B9D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21379474833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36444" w14:textId="7ABBE139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237735479017</w:t>
            </w:r>
          </w:p>
        </w:tc>
      </w:tr>
      <w:tr w:rsidR="00E149F5" w:rsidRPr="00E149F5" w14:paraId="41721A1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1F84D" w14:textId="1611281E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prior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DF47F5" w14:textId="5322EDEB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05228935771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D885BB" w14:textId="011A03EC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4799356653213</w:t>
            </w:r>
          </w:p>
        </w:tc>
      </w:tr>
      <w:tr w:rsidR="00E149F5" w:rsidRPr="00E149F5" w14:paraId="7EABEA2C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A19B7" w14:textId="6BF0FA15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North_America.Europ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96369" w14:textId="01F5B33C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98859063230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E79C7E" w14:textId="252CD42B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2643387083852</w:t>
            </w:r>
          </w:p>
        </w:tc>
      </w:tr>
      <w:tr w:rsidR="00E149F5" w:rsidRPr="00E149F5" w14:paraId="256D9F3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C5BB4" w14:textId="3FBD58C9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Yunnan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6F423" w14:textId="57CEBE8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97032333560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0C433" w14:textId="186CE83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003905806883</w:t>
            </w:r>
          </w:p>
        </w:tc>
      </w:tr>
      <w:tr w:rsidR="00E149F5" w:rsidRPr="00E149F5" w14:paraId="2C499C6C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F41024" w14:textId="1E3D923C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tmrca(untitled2)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BDEF7" w14:textId="4D432860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89182047541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571CF" w14:textId="14E13609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4001879770907</w:t>
            </w:r>
          </w:p>
        </w:tc>
      </w:tr>
      <w:tr w:rsidR="00E149F5" w:rsidRPr="00E149F5" w14:paraId="1786F52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D1471" w14:textId="79F3A517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age(untitled2)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E60A59" w14:textId="199E9F4F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89182047437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79CE6" w14:textId="70D4EF9D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4001879769856</w:t>
            </w:r>
          </w:p>
        </w:tc>
      </w:tr>
      <w:tr w:rsidR="00E149F5" w:rsidRPr="00E149F5" w14:paraId="5AB4D7EA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07144" w14:textId="7CF9CB15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North_America.We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60542" w14:textId="5203D9AE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87614379518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4A0B8" w14:textId="6275E013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2282966722876</w:t>
            </w:r>
          </w:p>
        </w:tc>
      </w:tr>
      <w:tr w:rsidR="00E149F5" w:rsidRPr="00E149F5" w14:paraId="429137B4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427968" w14:textId="3B6EFB17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_Americ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86F56" w14:textId="381C1176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8142234635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1406F1" w14:textId="6FE69660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278489883592</w:t>
            </w:r>
          </w:p>
        </w:tc>
      </w:tr>
      <w:tr w:rsidR="00E149F5" w:rsidRPr="00E149F5" w14:paraId="18A8593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AA1FB2" w14:textId="06A417D8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east_Asia.We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ECBC0" w14:textId="31D5BB58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64724026750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B67A8" w14:textId="3F074F34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814868456572</w:t>
            </w:r>
          </w:p>
        </w:tc>
      </w:tr>
      <w:tr w:rsidR="00E149F5" w:rsidRPr="00E149F5" w14:paraId="0054CCB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36D45E" w14:textId="542A7CF3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_Asia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DDE42" w14:textId="464EFA08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62675144766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C46816" w14:textId="0D7D989D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006457842527</w:t>
            </w:r>
          </w:p>
        </w:tc>
      </w:tr>
      <w:tr w:rsidR="00E149F5" w:rsidRPr="00E149F5" w14:paraId="3626BA1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8971B" w14:textId="12520AE7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West_Asi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9A155" w14:textId="69974CF3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61589668658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0EE809" w14:textId="1E6B08BE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538051954356</w:t>
            </w:r>
          </w:p>
        </w:tc>
      </w:tr>
      <w:tr w:rsidR="00E149F5" w:rsidRPr="00E149F5" w14:paraId="62CEB9F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25C69F" w14:textId="74044A60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West_Asia.Guangdon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418BB8" w14:textId="7D899870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59369084797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99D008" w14:textId="7035CDE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05070397876</w:t>
            </w:r>
          </w:p>
        </w:tc>
      </w:tr>
      <w:tr w:rsidR="00E149F5" w:rsidRPr="00E149F5" w14:paraId="67C789B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C12AB3" w14:textId="34CCC71E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joint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8FD312" w14:textId="1E0E944B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57662221513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A11C4D" w14:textId="4D559F28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417889851427</w:t>
            </w:r>
          </w:p>
        </w:tc>
      </w:tr>
      <w:tr w:rsidR="00E149F5" w:rsidRPr="00E149F5" w14:paraId="6E39429F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FC1AB5" w14:textId="4EA2E609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North_America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99860C" w14:textId="251E90C1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53518891986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B82A3E" w14:textId="4D535835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238082607087</w:t>
            </w:r>
          </w:p>
        </w:tc>
      </w:tr>
      <w:tr w:rsidR="00E149F5" w:rsidRPr="00E149F5" w14:paraId="4C3FFD3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BDAD26" w14:textId="6DB8266F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Oceania.Af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A85E0C" w14:textId="49DA9350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4920037924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2CEAFE" w14:textId="28ADD4A8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184594104127</w:t>
            </w:r>
          </w:p>
        </w:tc>
      </w:tr>
      <w:tr w:rsidR="00E149F5" w:rsidRPr="00E149F5" w14:paraId="4D2FDDB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E148CC" w14:textId="0AD9ED1D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Africa.We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B28796" w14:textId="3748312A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47319183626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08584A" w14:textId="08FFF60C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079638025744</w:t>
            </w:r>
          </w:p>
        </w:tc>
      </w:tr>
      <w:tr w:rsidR="00E149F5" w:rsidRPr="00E149F5" w14:paraId="6858117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5945E4" w14:textId="27E4634E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Europe.Af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DB0D33" w14:textId="63E54CE3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46134194120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964168" w14:textId="614B198D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378195239295</w:t>
            </w:r>
          </w:p>
        </w:tc>
      </w:tr>
      <w:tr w:rsidR="00E149F5" w:rsidRPr="00E149F5" w14:paraId="3781447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A3D908" w14:textId="0098EA85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Europe.Af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C9BB9B" w14:textId="40503955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4510142748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2F0FE2" w14:textId="01EA2D0B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002384647983</w:t>
            </w:r>
          </w:p>
        </w:tc>
      </w:tr>
      <w:tr w:rsidR="00E149F5" w:rsidRPr="00E149F5" w14:paraId="2BF3F50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2D651F" w14:textId="08C110B4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east_Asia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8D3DCF" w14:textId="33A20C8A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43864061197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892F99" w14:textId="0E7F3BCB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688794235948</w:t>
            </w:r>
          </w:p>
        </w:tc>
      </w:tr>
      <w:tr w:rsidR="00E149F5" w:rsidRPr="00E149F5" w14:paraId="73D5BCDC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0BA4FF" w14:textId="348C00DD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_America.Guangdon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C59EDB" w14:textId="6B9D7400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40918816008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6C17B1" w14:textId="25933654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409751941931</w:t>
            </w:r>
          </w:p>
        </w:tc>
      </w:tr>
      <w:tr w:rsidR="00E149F5" w:rsidRPr="00E149F5" w14:paraId="0D575678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BB42C6" w14:textId="32D33196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_America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FD93B3" w14:textId="159100A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40814174548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1817D6" w14:textId="735D1914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649940100873</w:t>
            </w:r>
          </w:p>
        </w:tc>
      </w:tr>
      <w:tr w:rsidR="00E149F5" w:rsidRPr="00E149F5" w14:paraId="344D3B9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9CF862" w14:textId="436AB2F7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West_Asia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F1A9AF" w14:textId="65D0571D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9530967838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076F80" w14:textId="2A86CBAA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738070723892</w:t>
            </w:r>
          </w:p>
        </w:tc>
      </w:tr>
      <w:tr w:rsidR="00E149F5" w:rsidRPr="00E149F5" w14:paraId="37372D4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F3211D" w14:textId="0430539B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Africa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4A1D8B" w14:textId="2E37105E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8996436632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5C2654" w14:textId="535EA02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583028863756</w:t>
            </w:r>
          </w:p>
        </w:tc>
      </w:tr>
      <w:tr w:rsidR="00E149F5" w:rsidRPr="00E149F5" w14:paraId="082503D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D09837" w14:textId="4D88E11C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Yunnan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6C6241" w14:textId="44155B5A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7605467495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021D25" w14:textId="7819E514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826221707668</w:t>
            </w:r>
          </w:p>
        </w:tc>
      </w:tr>
      <w:tr w:rsidR="00E149F5" w:rsidRPr="00E149F5" w14:paraId="444C19C0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11EC96" w14:textId="15DACC83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Europe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ADEBEB" w14:textId="2995B68C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6964507963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405D67" w14:textId="6EC8E8C4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299946595621</w:t>
            </w:r>
          </w:p>
        </w:tc>
      </w:tr>
      <w:tr w:rsidR="00E149F5" w:rsidRPr="00E149F5" w14:paraId="2DDBE57B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84B2B7" w14:textId="26290600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gtr.rates.rateGT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C8F9C3" w14:textId="104179D3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6919506835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227B2B" w14:textId="701A22E4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887191460547</w:t>
            </w:r>
          </w:p>
        </w:tc>
      </w:tr>
      <w:tr w:rsidR="00E149F5" w:rsidRPr="00E149F5" w14:paraId="6C85B3B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FF76C0" w14:textId="24AAE9B3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_America.Guangdon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7B8023" w14:textId="2730D30B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5488186922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EF9721" w14:textId="5242AA1D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623552483174</w:t>
            </w:r>
          </w:p>
        </w:tc>
      </w:tr>
      <w:tr w:rsidR="00E149F5" w:rsidRPr="00E149F5" w14:paraId="09B43B5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4C4E84" w14:textId="2488570E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_America.Af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6D1277" w14:textId="630625FD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3621054197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6A4A60" w14:textId="6E9E62A5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939977774722</w:t>
            </w:r>
          </w:p>
        </w:tc>
      </w:tr>
      <w:tr w:rsidR="00E149F5" w:rsidRPr="00E149F5" w14:paraId="466AB25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5532D3" w14:textId="7720AC4F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age(untitled0)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8BA7A9" w14:textId="1B3540C7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2694910477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ABE485" w14:textId="398064AD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758257732255</w:t>
            </w:r>
          </w:p>
        </w:tc>
      </w:tr>
      <w:tr w:rsidR="00E149F5" w:rsidRPr="00E149F5" w14:paraId="087738C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485600" w14:textId="42162835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tmrca(untitled0)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17FFCA" w14:textId="20E997A8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2694910473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BCAE4A" w14:textId="0F88F36C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758257732221</w:t>
            </w:r>
          </w:p>
        </w:tc>
      </w:tr>
      <w:tr w:rsidR="00E149F5" w:rsidRPr="00E149F5" w14:paraId="433A1AA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CA19B6" w14:textId="5B39849B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West_Asia.Guangdon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4938C7" w14:textId="642FD21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2000687063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140614" w14:textId="66CE1A00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865434145141</w:t>
            </w:r>
          </w:p>
        </w:tc>
      </w:tr>
      <w:tr w:rsidR="00E149F5" w:rsidRPr="00E149F5" w14:paraId="166B8C0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1DA6BA" w14:textId="1FE113F5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_America.We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920589" w14:textId="358A1F7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1491317156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EB3C0C" w14:textId="08EE22FD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733965058522</w:t>
            </w:r>
          </w:p>
        </w:tc>
      </w:tr>
      <w:tr w:rsidR="00E149F5" w:rsidRPr="00E149F5" w14:paraId="3FA14DA3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E89395" w14:textId="30217FAA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ikelihood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729233" w14:textId="6BAB9D3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091932889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5F648D" w14:textId="5927B2A7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553316721397</w:t>
            </w:r>
          </w:p>
        </w:tc>
      </w:tr>
      <w:tr w:rsidR="00E149F5" w:rsidRPr="00E149F5" w14:paraId="65E54EC0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2C4CF1" w14:textId="3791628A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Europe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909485" w14:textId="05BBF5B1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0816685913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9E530F" w14:textId="5B2C4C44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42455416201</w:t>
            </w:r>
          </w:p>
        </w:tc>
      </w:tr>
      <w:tr w:rsidR="00E149F5" w:rsidRPr="00E149F5" w14:paraId="51B4361C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CD7F45" w14:textId="5B7B58B1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east_Asi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983B2D" w14:textId="60BD1D37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9228493373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2327A2" w14:textId="4E0111F6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896141938146</w:t>
            </w:r>
          </w:p>
        </w:tc>
      </w:tr>
      <w:tr w:rsidR="00E149F5" w:rsidRPr="00E149F5" w14:paraId="50A806E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8CBC39" w14:textId="176C1781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Guangdong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1D8755" w14:textId="101C39E9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860113731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DDC3A9" w14:textId="11EFA857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927808649714</w:t>
            </w:r>
          </w:p>
        </w:tc>
      </w:tr>
      <w:tr w:rsidR="00E149F5" w:rsidRPr="00E149F5" w14:paraId="475230F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1EBED0" w14:textId="21F2651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Guangdong.Europ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8B100D" w14:textId="31695215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8396660430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F37812" w14:textId="07383DFB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03128918424</w:t>
            </w:r>
          </w:p>
        </w:tc>
      </w:tr>
      <w:tr w:rsidR="00E149F5" w:rsidRPr="00E149F5" w14:paraId="1880AF1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2D5942" w14:textId="29330669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Guangdong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C61789" w14:textId="2F3C42B9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81102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81C574" w14:textId="4DD06C3D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648864909146</w:t>
            </w:r>
          </w:p>
        </w:tc>
      </w:tr>
      <w:tr w:rsidR="00E149F5" w:rsidRPr="00E149F5" w14:paraId="4424F863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C99E76" w14:textId="4599FB95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east_Asia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D0C293" w14:textId="47107C75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758289293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C5539A" w14:textId="742FAC00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657384200224</w:t>
            </w:r>
          </w:p>
        </w:tc>
      </w:tr>
      <w:tr w:rsidR="00E149F5" w:rsidRPr="00E149F5" w14:paraId="33784CF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59C5B4" w14:textId="184F55A5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Yunnan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027F21" w14:textId="1C1BABF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7305954386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D3EEAD" w14:textId="57E9051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568733342763</w:t>
            </w:r>
          </w:p>
        </w:tc>
      </w:tr>
      <w:tr w:rsidR="00E149F5" w:rsidRPr="00E149F5" w14:paraId="123F397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2CC18C" w14:textId="0BF4F876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Guangdong.We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09E556" w14:textId="3D831AA0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7203724307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AFE709" w14:textId="69CF745E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604959040277</w:t>
            </w:r>
          </w:p>
        </w:tc>
      </w:tr>
      <w:tr w:rsidR="00E149F5" w:rsidRPr="00E149F5" w14:paraId="4FCC3951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8C1AA4" w14:textId="3F5FBB87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West_Asia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E6D6F2" w14:textId="50C8E4C7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6423104645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D10C28" w14:textId="28A52FF9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832916413202</w:t>
            </w:r>
          </w:p>
        </w:tc>
      </w:tr>
      <w:tr w:rsidR="00E149F5" w:rsidRPr="00E149F5" w14:paraId="47F4CF9C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BFA9A5" w14:textId="5C8AE2EF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North_Americ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DC1B40" w14:textId="09E086CA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620956912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0E26D6" w14:textId="58751BBB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62803411317</w:t>
            </w:r>
          </w:p>
        </w:tc>
      </w:tr>
      <w:tr w:rsidR="00E149F5" w:rsidRPr="00E149F5" w14:paraId="67A21AD3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CD74C8" w14:textId="1A715769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Oceania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05DFB9" w14:textId="0972A1AD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5902306333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645F20" w14:textId="5C9123E9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757340248941</w:t>
            </w:r>
          </w:p>
        </w:tc>
      </w:tr>
      <w:tr w:rsidR="00E149F5" w:rsidRPr="00E149F5" w14:paraId="36061BB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EC0670" w14:textId="091FDEE3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West_Asia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BFE536" w14:textId="3FC85AFF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5581725408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C8F906" w14:textId="3423272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693871272232</w:t>
            </w:r>
          </w:p>
        </w:tc>
      </w:tr>
      <w:tr w:rsidR="00E149F5" w:rsidRPr="00E149F5" w14:paraId="157E4010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613E34" w14:textId="1642F9FA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east_Asia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9C0FC1" w14:textId="2339E9CC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4822083164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154829" w14:textId="2C16CECC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513657819459</w:t>
            </w:r>
          </w:p>
        </w:tc>
      </w:tr>
      <w:tr w:rsidR="00E149F5" w:rsidRPr="00E149F5" w14:paraId="03C3ECE8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6C6042" w14:textId="0E1C83E4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Europe.We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B59188" w14:textId="4C2D7108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4301097987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9CC1CE" w14:textId="2F6E8E56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885643557678</w:t>
            </w:r>
          </w:p>
        </w:tc>
      </w:tr>
      <w:tr w:rsidR="00E149F5" w:rsidRPr="00E149F5" w14:paraId="49132853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64376F" w14:textId="1351E75B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Guangdong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AF44D0" w14:textId="5B3B54D1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3908868663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EFAED7" w14:textId="2386FFFF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806188354664</w:t>
            </w:r>
          </w:p>
        </w:tc>
      </w:tr>
      <w:tr w:rsidR="00E149F5" w:rsidRPr="00E149F5" w14:paraId="4524436C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FED728" w14:textId="5FF4308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West_Asia.Af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912606" w14:textId="35A374A7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3458740922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6C7DD7" w14:textId="6B17582D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208241278651</w:t>
            </w:r>
          </w:p>
        </w:tc>
      </w:tr>
      <w:tr w:rsidR="00E149F5" w:rsidRPr="00E149F5" w14:paraId="1844A7D8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3B676B" w14:textId="54EB7DB7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Yunnan.We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FB3DE6" w14:textId="4040D7F5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2832465102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828C13" w14:textId="13E73B7C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466857504182</w:t>
            </w:r>
          </w:p>
        </w:tc>
      </w:tr>
      <w:tr w:rsidR="00E149F5" w:rsidRPr="00E149F5" w14:paraId="38F51E6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E7D560" w14:textId="7A15F5A3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east_Asia.Europ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F1776E" w14:textId="602A65D3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2318061077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7F693D" w14:textId="41780454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42478260466</w:t>
            </w:r>
          </w:p>
        </w:tc>
      </w:tr>
      <w:tr w:rsidR="00E149F5" w:rsidRPr="00E149F5" w14:paraId="0D379031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9D3090" w14:textId="3669BCC7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clock.rat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5CCC8B" w14:textId="59D739F3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1474008020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1FCE3C" w14:textId="4153AEC1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786826173165</w:t>
            </w:r>
          </w:p>
        </w:tc>
      </w:tr>
      <w:tr w:rsidR="00E149F5" w:rsidRPr="00E149F5" w14:paraId="729B05C1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A36AB7" w14:textId="0E8F4ACB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meanRat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41A9D3" w14:textId="4F5A0F6C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1474008020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1CD819" w14:textId="3E19E954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786826173165</w:t>
            </w:r>
          </w:p>
        </w:tc>
      </w:tr>
      <w:tr w:rsidR="00E149F5" w:rsidRPr="00E149F5" w14:paraId="5AE5234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38B2AD" w14:textId="71D41291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nonZeroRates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2B7089" w14:textId="7CE0F83C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1388848577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8921DE" w14:textId="61C38C6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87831480389</w:t>
            </w:r>
          </w:p>
        </w:tc>
      </w:tr>
      <w:tr w:rsidR="00E149F5" w:rsidRPr="00E149F5" w14:paraId="1AE68920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874EA2" w14:textId="218438C4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North_Americ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E06FA6" w14:textId="6FBBF5F0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1322006068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280220" w14:textId="09884B91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20814498561</w:t>
            </w:r>
          </w:p>
        </w:tc>
      </w:tr>
      <w:tr w:rsidR="00E149F5" w:rsidRPr="00E149F5" w14:paraId="01D13138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276213" w14:textId="2108BCD6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alph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EA3764" w14:textId="49941C9B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1288708352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5BAB8E" w14:textId="54975DEA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1193206775158</w:t>
            </w:r>
          </w:p>
        </w:tc>
      </w:tr>
      <w:tr w:rsidR="00E149F5" w:rsidRPr="00E149F5" w14:paraId="0B1D731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59E186" w14:textId="27F1A510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age(root)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2DA3A8" w14:textId="0FC67D2A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0833817840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EC2391" w14:textId="74881616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869629717431</w:t>
            </w:r>
          </w:p>
        </w:tc>
      </w:tr>
      <w:tr w:rsidR="00E149F5" w:rsidRPr="00E149F5" w14:paraId="3765BB6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D4A2CE" w14:textId="385FDFF4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rootHeight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7678D4" w14:textId="3A56A048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0833817839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061523" w14:textId="18F929F9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869629717421</w:t>
            </w:r>
          </w:p>
        </w:tc>
      </w:tr>
      <w:tr w:rsidR="00E149F5" w:rsidRPr="00E149F5" w14:paraId="367DF5DA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D42B06" w14:textId="1037F90A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Yunnan.We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836AA1" w14:textId="635ECBA4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0820296955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9EA071" w14:textId="7D9166A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78534307745</w:t>
            </w:r>
          </w:p>
        </w:tc>
      </w:tr>
      <w:tr w:rsidR="00E149F5" w:rsidRPr="00E149F5" w14:paraId="2F04B7A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4D8E21" w14:textId="08503AA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North_America.Af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524AF9" w14:textId="7E6ACD8D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9967621766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131B22" w14:textId="16B3ECBA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6649496435</w:t>
            </w:r>
          </w:p>
        </w:tc>
      </w:tr>
      <w:tr w:rsidR="00E149F5" w:rsidRPr="00E149F5" w14:paraId="79C5E6D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0736E5" w14:textId="3E62CB66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Africa.Europ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D1E13C" w14:textId="005451D8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9376138089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BA7FCE" w14:textId="1BA3E0C3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03257444117</w:t>
            </w:r>
          </w:p>
        </w:tc>
      </w:tr>
      <w:tr w:rsidR="00E149F5" w:rsidRPr="00E149F5" w14:paraId="744305F4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359A40" w14:textId="06322564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east_Asia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6B627C" w14:textId="0C0CE5B9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9255902953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AE3C0F" w14:textId="4CCA6E5F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51580033959</w:t>
            </w:r>
          </w:p>
        </w:tc>
      </w:tr>
      <w:tr w:rsidR="00E149F5" w:rsidRPr="00E149F5" w14:paraId="59EDE6C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48612B" w14:textId="478FBF0F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West_Asia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C48E74" w14:textId="7F2CA8E9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9112289499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99DE31" w14:textId="4440AB5F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666177581223</w:t>
            </w:r>
          </w:p>
        </w:tc>
      </w:tr>
      <w:tr w:rsidR="00E149F5" w:rsidRPr="00E149F5" w14:paraId="21FA985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BB2634" w14:textId="60AB2CDA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Afric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B55E6D" w14:textId="58FFE7DE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9010041253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F444A7" w14:textId="7CCB7B0F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546904182045</w:t>
            </w:r>
          </w:p>
        </w:tc>
      </w:tr>
      <w:tr w:rsidR="00E149F5" w:rsidRPr="00E149F5" w14:paraId="02F2C2A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B2AA4E" w14:textId="2CD8D736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Europe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3C395E" w14:textId="407678F7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8627437904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71AC7A" w14:textId="7E009B56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86769899569</w:t>
            </w:r>
          </w:p>
        </w:tc>
      </w:tr>
      <w:tr w:rsidR="00E149F5" w:rsidRPr="00E149F5" w14:paraId="7DAEBA9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223DBC" w14:textId="53001BA3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West_Asia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A73090" w14:textId="66894D57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8320427171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FED7EE" w14:textId="1F1A04DD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43193416525</w:t>
            </w:r>
          </w:p>
        </w:tc>
      </w:tr>
      <w:tr w:rsidR="00E149F5" w:rsidRPr="00E149F5" w14:paraId="0F5B65A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386F92" w14:textId="65331021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Africa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1D09AF" w14:textId="2FC08241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765104000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0949A7" w14:textId="664DBE4C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80995112796</w:t>
            </w:r>
          </w:p>
        </w:tc>
      </w:tr>
      <w:tr w:rsidR="00E149F5" w:rsidRPr="00E149F5" w14:paraId="1E4B2A9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57BDA4" w14:textId="090D84A4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gtr.rates.rateC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130DBB" w14:textId="0FB076BB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692898307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02678B" w14:textId="27532575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698488741092</w:t>
            </w:r>
          </w:p>
        </w:tc>
      </w:tr>
      <w:tr w:rsidR="00E149F5" w:rsidRPr="00E149F5" w14:paraId="65B305C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ACF7A2" w14:textId="50A85DEC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_Asia.Guangdon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A4DE77" w14:textId="291508C8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5175743341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F74230" w14:textId="12209006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758999688022</w:t>
            </w:r>
          </w:p>
        </w:tc>
      </w:tr>
      <w:tr w:rsidR="00E149F5" w:rsidRPr="00E149F5" w14:paraId="5161123F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F26590" w14:textId="2A0F5F4F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Oceania.Guangdon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2F01DB" w14:textId="599CB2C6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463506251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66FF67" w14:textId="25BD885B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17105679808</w:t>
            </w:r>
          </w:p>
        </w:tc>
      </w:tr>
      <w:tr w:rsidR="00E149F5" w:rsidRPr="00E149F5" w14:paraId="0FE6E71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05D03C" w14:textId="6888279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Yunnan.Af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123D01" w14:textId="5278139D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4222290847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BB1379" w14:textId="6F947DD2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68367086194</w:t>
            </w:r>
          </w:p>
        </w:tc>
      </w:tr>
      <w:tr w:rsidR="00E149F5" w:rsidRPr="00E149F5" w14:paraId="5A637F4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3B5669" w14:textId="13806A51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West_Asia.Europ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6ECED1" w14:textId="572286AF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3394336345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00E524" w14:textId="2785A188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69940154273</w:t>
            </w:r>
          </w:p>
        </w:tc>
      </w:tr>
      <w:tr w:rsidR="00E149F5" w:rsidRPr="00E149F5" w14:paraId="3736B133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16A188" w14:textId="33A4BB35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Africa.We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3FB6F9" w14:textId="346B7BD1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2552615294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5B3CC2" w14:textId="50517CCC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442009119151</w:t>
            </w:r>
          </w:p>
        </w:tc>
      </w:tr>
      <w:tr w:rsidR="00E149F5" w:rsidRPr="00E149F5" w14:paraId="0D1973C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38B962" w14:textId="28065AF6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North_America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2CC5DC" w14:textId="1CD1B510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2285977568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AF59EC" w14:textId="2E525ADF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623040960171</w:t>
            </w:r>
          </w:p>
        </w:tc>
      </w:tr>
      <w:tr w:rsidR="00E149F5" w:rsidRPr="00E149F5" w14:paraId="2BA8C093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7B3FE2" w14:textId="284910BA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Guangdong.We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4E897C" w14:textId="019D6B98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2157083049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FD1F5C" w14:textId="0D9669A4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20847537999</w:t>
            </w:r>
          </w:p>
        </w:tc>
      </w:tr>
      <w:tr w:rsidR="00E149F5" w:rsidRPr="00E149F5" w14:paraId="65B615CA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F08B11" w14:textId="0F15C770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Europe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13BF7A" w14:textId="38D3D7D6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2106057628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A57CEC" w14:textId="138D667C" w:rsidR="00CA1B6D" w:rsidRPr="00E149F5" w:rsidRDefault="00CA1B6D" w:rsidP="00CA1B6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33924255158</w:t>
            </w:r>
          </w:p>
        </w:tc>
      </w:tr>
      <w:tr w:rsidR="00E149F5" w:rsidRPr="00E149F5" w14:paraId="21C89CE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E7EB7A" w14:textId="32A1539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default.coefficientOfVariatio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415EFF" w14:textId="72110964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1979671630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E60E89" w14:textId="12A2485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720065189993</w:t>
            </w:r>
          </w:p>
        </w:tc>
      </w:tr>
      <w:tr w:rsidR="00E149F5" w:rsidRPr="00E149F5" w14:paraId="26CCFF0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38ED04" w14:textId="76BE647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North_America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E97FC8" w14:textId="0120CC7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1869176208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D7E084" w14:textId="625019A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607560197555</w:t>
            </w:r>
          </w:p>
        </w:tc>
      </w:tr>
      <w:tr w:rsidR="00E149F5" w:rsidRPr="00E149F5" w14:paraId="7B0C51C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603F35" w14:textId="35F4757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Africa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65864F" w14:textId="7E4AD66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1863234698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DE4510" w14:textId="180F2F04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458398793448</w:t>
            </w:r>
          </w:p>
        </w:tc>
      </w:tr>
      <w:tr w:rsidR="00E149F5" w:rsidRPr="00E149F5" w14:paraId="6BE8607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AA0667" w14:textId="198B75F6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c_allTransitions[1]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C45F6D" w14:textId="1639191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0707867208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8DD9C6" w14:textId="27853099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21587598013</w:t>
            </w:r>
          </w:p>
        </w:tc>
      </w:tr>
      <w:tr w:rsidR="00E149F5" w:rsidRPr="00E149F5" w14:paraId="3CF8705B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C97F69" w14:textId="3BA626D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_Asia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29B263" w14:textId="702DB87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0692524658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AD7899" w14:textId="250B62D6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87331920587</w:t>
            </w:r>
          </w:p>
        </w:tc>
      </w:tr>
      <w:tr w:rsidR="00E149F5" w:rsidRPr="00E149F5" w14:paraId="76491B7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FB26C1" w14:textId="40DB73E6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_Asia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0A8FD5" w14:textId="3DFA155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0401296399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3CB06D" w14:textId="3E10D1A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15171836832</w:t>
            </w:r>
          </w:p>
        </w:tc>
      </w:tr>
      <w:tr w:rsidR="00E149F5" w:rsidRPr="00E149F5" w14:paraId="52A9BC5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AF8436" w14:textId="26484FA9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Yunnan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6FFFAF" w14:textId="3F24C54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0214206634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B09DFD" w14:textId="00B05E0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54986902949</w:t>
            </w:r>
          </w:p>
        </w:tc>
      </w:tr>
      <w:tr w:rsidR="00E149F5" w:rsidRPr="00E149F5" w14:paraId="335968AA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AB3B35" w14:textId="0913FF59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_America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0B45C8" w14:textId="5F37B3C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0183060365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80E837" w14:textId="76F8B25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494976840437</w:t>
            </w:r>
          </w:p>
        </w:tc>
      </w:tr>
      <w:tr w:rsidR="00E149F5" w:rsidRPr="00E149F5" w14:paraId="26889CE4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10FDC7" w14:textId="3DDEC26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east_Asia.Af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E481BB" w14:textId="25D564CE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9093133900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518C84" w14:textId="0688F5D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33293103071</w:t>
            </w:r>
          </w:p>
        </w:tc>
      </w:tr>
      <w:tr w:rsidR="00E149F5" w:rsidRPr="00E149F5" w14:paraId="6C95710A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F790E5" w14:textId="4F4B61F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default.treeLikelihood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7E98A0" w14:textId="19FA110E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9059882388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B2207F" w14:textId="296D152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440412543138</w:t>
            </w:r>
          </w:p>
        </w:tc>
      </w:tr>
      <w:tr w:rsidR="00E149F5" w:rsidRPr="00E149F5" w14:paraId="3FF0E08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1E82B8" w14:textId="58D0AB64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Yunnan.Europ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89B0DF" w14:textId="584C06B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9041807751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5347A9" w14:textId="77A9E60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95901598412</w:t>
            </w:r>
          </w:p>
        </w:tc>
      </w:tr>
      <w:tr w:rsidR="00E149F5" w:rsidRPr="00E149F5" w14:paraId="5EE54314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E39057" w14:textId="4BEA950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Yunnan.Guangdon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250A89" w14:textId="0164ECF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9041807751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11F4B3" w14:textId="17E38006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95901598412</w:t>
            </w:r>
          </w:p>
        </w:tc>
      </w:tr>
      <w:tr w:rsidR="00E149F5" w:rsidRPr="00E149F5" w14:paraId="7439DA0B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4B3E1E" w14:textId="0DB313D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_America.Af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9AD54D" w14:textId="2A0BE94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8877741025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F59AA1" w14:textId="2601B27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05640282542</w:t>
            </w:r>
          </w:p>
        </w:tc>
      </w:tr>
      <w:tr w:rsidR="00E149F5" w:rsidRPr="00E149F5" w14:paraId="7173990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6EC3BE" w14:textId="2A280A49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North_America.Europ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5831A8" w14:textId="5D1F513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8731028203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75C781" w14:textId="157AD5F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6462462335</w:t>
            </w:r>
          </w:p>
        </w:tc>
      </w:tr>
      <w:tr w:rsidR="00E149F5" w:rsidRPr="00E149F5" w14:paraId="6A4758DA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C24A13" w14:textId="246F9BB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tmrca(untitled1)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A0C573" w14:textId="68B537F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8207607900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C37AB5" w14:textId="0B309D9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442995909569</w:t>
            </w:r>
          </w:p>
        </w:tc>
      </w:tr>
      <w:tr w:rsidR="00E149F5" w:rsidRPr="00E149F5" w14:paraId="2828161B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28A100" w14:textId="631AF07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age(untitled1)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B555DE" w14:textId="1B88D98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8207607726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ABE975" w14:textId="6C0EF6D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442995907834</w:t>
            </w:r>
          </w:p>
        </w:tc>
      </w:tr>
      <w:tr w:rsidR="00E149F5" w:rsidRPr="00E149F5" w14:paraId="74BC714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E4D32A" w14:textId="1521C47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Guangdong.Af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85C56D" w14:textId="4B7BFCC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792954950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F3D844" w14:textId="6E9E14F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15673940649</w:t>
            </w:r>
          </w:p>
        </w:tc>
      </w:tr>
      <w:tr w:rsidR="00E149F5" w:rsidRPr="00E149F5" w14:paraId="7122302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53BDE9" w14:textId="419664E6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Yunnan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A98829" w14:textId="41A9B56E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7923758262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D951C2" w14:textId="26A209B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462538551585</w:t>
            </w:r>
          </w:p>
        </w:tc>
      </w:tr>
      <w:tr w:rsidR="00E149F5" w:rsidRPr="00E149F5" w14:paraId="71475D23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9F3119" w14:textId="315A7EC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Oceania.We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2B6493" w14:textId="77BE69F6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7561831444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BE22BC" w14:textId="5EF4021E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44784209832</w:t>
            </w:r>
          </w:p>
        </w:tc>
      </w:tr>
      <w:tr w:rsidR="00E149F5" w:rsidRPr="00E149F5" w14:paraId="04930D4C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CCF58F" w14:textId="52022D9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Oceania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F553E1" w14:textId="389AC009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7166961114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9FABEA" w14:textId="23C5E12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420870747524</w:t>
            </w:r>
          </w:p>
        </w:tc>
      </w:tr>
      <w:tr w:rsidR="00E149F5" w:rsidRPr="00E149F5" w14:paraId="35DC5AD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71D58F" w14:textId="795A69E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_America.We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1A8439" w14:textId="1C9CD41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7134755064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4F5E2B" w14:textId="4781AA8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46582863191</w:t>
            </w:r>
          </w:p>
        </w:tc>
      </w:tr>
      <w:tr w:rsidR="00E149F5" w:rsidRPr="00E149F5" w14:paraId="72F55898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957498" w14:textId="547903DE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Oceani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A6D58B" w14:textId="41964646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6943197197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5B05AB" w14:textId="3D12B11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45757374942</w:t>
            </w:r>
          </w:p>
        </w:tc>
      </w:tr>
      <w:tr w:rsidR="00E149F5" w:rsidRPr="00E149F5" w14:paraId="4BD898B1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54B980" w14:textId="11217C8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Africa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5D4E1F" w14:textId="4CB31C76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6866307115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8AE74F" w14:textId="0E57B76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63368248415</w:t>
            </w:r>
          </w:p>
        </w:tc>
      </w:tr>
      <w:tr w:rsidR="00E149F5" w:rsidRPr="00E149F5" w14:paraId="5D1FD85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6693B8" w14:textId="5623D0C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Guangdong.Af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3DD662" w14:textId="370CF40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6817761247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562D97" w14:textId="06FB727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78749010274</w:t>
            </w:r>
          </w:p>
        </w:tc>
      </w:tr>
      <w:tr w:rsidR="00E149F5" w:rsidRPr="00E149F5" w14:paraId="0FB0E9E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BB5D52" w14:textId="7761F2C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Europe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F7D2DB" w14:textId="03AA953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6427630346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60DAA6" w14:textId="422AC3A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02621005206</w:t>
            </w:r>
          </w:p>
        </w:tc>
      </w:tr>
      <w:tr w:rsidR="00E149F5" w:rsidRPr="00E149F5" w14:paraId="670EBED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09DCFF" w14:textId="7D9FEC39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Europe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6FDE34" w14:textId="7B3646C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5881018370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AC5A3D" w14:textId="6C456AA6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85285323462</w:t>
            </w:r>
          </w:p>
        </w:tc>
      </w:tr>
      <w:tr w:rsidR="00E149F5" w:rsidRPr="00E149F5" w14:paraId="4C8891C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BBE811" w14:textId="3E194AF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Yunnan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C2A33A" w14:textId="6B5E4F94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5539821384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FCB3BF" w14:textId="1C1FDD26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45599638074</w:t>
            </w:r>
          </w:p>
        </w:tc>
      </w:tr>
      <w:tr w:rsidR="00E149F5" w:rsidRPr="00E149F5" w14:paraId="2DED809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4CA48E" w14:textId="0D73C25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North_America.Af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51B6B3" w14:textId="2CF42F2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5314561611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DAC612" w14:textId="2EC2661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27125809952</w:t>
            </w:r>
          </w:p>
        </w:tc>
      </w:tr>
      <w:tr w:rsidR="00E149F5" w:rsidRPr="00E149F5" w14:paraId="66381284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6B422E" w14:textId="72D3D95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east_Asia.Af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D694F6" w14:textId="4446065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5211960069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1D6853" w14:textId="4D6F38A9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60633898954</w:t>
            </w:r>
          </w:p>
        </w:tc>
      </w:tr>
      <w:tr w:rsidR="00E149F5" w:rsidRPr="00E149F5" w14:paraId="607E14A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2B2E0B" w14:textId="3EDD968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North_America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921889" w14:textId="55E5229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4981118311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C436FA" w14:textId="526D01B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67984408342</w:t>
            </w:r>
          </w:p>
        </w:tc>
      </w:tr>
      <w:tr w:rsidR="00E149F5" w:rsidRPr="00E149F5" w14:paraId="3AED4E28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EAF9A5" w14:textId="3AE8149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West_Asia.Europ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782ADF" w14:textId="746B8EE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4486532234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11977D" w14:textId="5D56BCF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59782367911</w:t>
            </w:r>
          </w:p>
        </w:tc>
      </w:tr>
      <w:tr w:rsidR="00E149F5" w:rsidRPr="00E149F5" w14:paraId="2477EA0F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DC33C4" w14:textId="639B2ED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Yunnan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BABADF" w14:textId="5361886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435169283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9FE098" w14:textId="5FBBF459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18203127458</w:t>
            </w:r>
          </w:p>
        </w:tc>
      </w:tr>
      <w:tr w:rsidR="00E149F5" w:rsidRPr="00E149F5" w14:paraId="4D37EEA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5AF5D3" w14:textId="4899D4F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c_location.count[1]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957837" w14:textId="508D0C3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4124077575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31CAA4" w14:textId="4E1B2C3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84166533903</w:t>
            </w:r>
          </w:p>
        </w:tc>
      </w:tr>
      <w:tr w:rsidR="00E149F5" w:rsidRPr="00E149F5" w14:paraId="163D42AB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CBB79C" w14:textId="037C32B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Oceania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4FE34B" w14:textId="4EB17BAE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3992611644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CF8565" w14:textId="09E291B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40637006849</w:t>
            </w:r>
          </w:p>
        </w:tc>
      </w:tr>
      <w:tr w:rsidR="00E149F5" w:rsidRPr="00E149F5" w14:paraId="6678563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335ED5" w14:textId="53FCC23E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Oceania.Af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C9DA83" w14:textId="22B4972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3931387542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D091DC" w14:textId="051833E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20905626275</w:t>
            </w:r>
          </w:p>
        </w:tc>
      </w:tr>
      <w:tr w:rsidR="00E149F5" w:rsidRPr="00E149F5" w14:paraId="43AD1E4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90B67A" w14:textId="0C8AD76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_Asia.We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B54422" w14:textId="4575E7F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3892117766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038FB7" w14:textId="5750403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2095512614</w:t>
            </w:r>
          </w:p>
        </w:tc>
      </w:tr>
      <w:tr w:rsidR="00E149F5" w:rsidRPr="00E149F5" w14:paraId="3D406470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6F1F25" w14:textId="3CBBC616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_Asia.Guangdon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0AC5BA" w14:textId="0AAB008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3442821691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505100" w14:textId="5D3F056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69010369519</w:t>
            </w:r>
          </w:p>
        </w:tc>
      </w:tr>
      <w:tr w:rsidR="00E149F5" w:rsidRPr="00E149F5" w14:paraId="2D739463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59E4D7" w14:textId="55BFA85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default.ucld.stdev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AD093D" w14:textId="34A9327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3377165696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4829AD" w14:textId="5A012564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34046566948</w:t>
            </w:r>
          </w:p>
        </w:tc>
      </w:tr>
      <w:tr w:rsidR="00E149F5" w:rsidRPr="00E149F5" w14:paraId="0671A5B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1058D4" w14:textId="79044F5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Oceania.Europ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2CA610" w14:textId="3564603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3319294260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EBA6FA" w14:textId="66CB42C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40022316796</w:t>
            </w:r>
          </w:p>
        </w:tc>
      </w:tr>
      <w:tr w:rsidR="00E149F5" w:rsidRPr="00E149F5" w14:paraId="0A9BEA8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EEBEE9" w14:textId="1ECE3D6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Yunnan.Europ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1EC649" w14:textId="6916D2E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3267384313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A9CFF7" w14:textId="2BA638D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24613617404</w:t>
            </w:r>
          </w:p>
        </w:tc>
      </w:tr>
      <w:tr w:rsidR="00E149F5" w:rsidRPr="00E149F5" w14:paraId="787D3471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804469" w14:textId="22DE93A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_America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CD390D" w14:textId="4FD32C7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3261558769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127772" w14:textId="735D669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32773839494</w:t>
            </w:r>
          </w:p>
        </w:tc>
      </w:tr>
      <w:tr w:rsidR="00E149F5" w:rsidRPr="00E149F5" w14:paraId="522BF8E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51BFC5" w14:textId="6135596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Oceania.Europ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36D7FC" w14:textId="56B417F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3237155607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08BC49" w14:textId="5607499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302141816351</w:t>
            </w:r>
          </w:p>
        </w:tc>
      </w:tr>
      <w:tr w:rsidR="00E149F5" w:rsidRPr="00E149F5" w14:paraId="5FE6F3CA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F8EBEA" w14:textId="70A0472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Yunnan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7F7815" w14:textId="4FD5AC2E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3063406576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2E6BB7" w14:textId="533B4FD4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86603040461</w:t>
            </w:r>
          </w:p>
        </w:tc>
      </w:tr>
      <w:tr w:rsidR="00E149F5" w:rsidRPr="00E149F5" w14:paraId="5201ADD0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2381F2" w14:textId="2572602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_Asia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3CFA86" w14:textId="2FE0178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2671887556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63F02C" w14:textId="42F381F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76245224235</w:t>
            </w:r>
          </w:p>
        </w:tc>
      </w:tr>
      <w:tr w:rsidR="00E149F5" w:rsidRPr="00E149F5" w14:paraId="4C2BEC00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75D8A2" w14:textId="12CCC39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_America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04910D" w14:textId="5478EEF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2307919618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3D5D2B" w14:textId="3E747BE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83173448318</w:t>
            </w:r>
          </w:p>
        </w:tc>
      </w:tr>
      <w:tr w:rsidR="00E149F5" w:rsidRPr="00E149F5" w14:paraId="6B0631C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098A60" w14:textId="15C1542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east_Asia.Guangdon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0E5E91" w14:textId="34C57DA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2110604120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4EA469" w14:textId="17737A8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79394259498</w:t>
            </w:r>
          </w:p>
        </w:tc>
      </w:tr>
      <w:tr w:rsidR="00E149F5" w:rsidRPr="00E149F5" w14:paraId="66A54BB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B06CC4" w14:textId="4430E36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North_America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499482" w14:textId="229126D6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1965061764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D34259" w14:textId="358BA49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46749450595</w:t>
            </w:r>
          </w:p>
        </w:tc>
      </w:tr>
      <w:tr w:rsidR="00E149F5" w:rsidRPr="00E149F5" w14:paraId="796E65DF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5771CA" w14:textId="49367F0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Africa.Guangdon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B5544F" w14:textId="4AB3727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1898950861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703356" w14:textId="613B8AB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73217693087</w:t>
            </w:r>
          </w:p>
        </w:tc>
      </w:tr>
      <w:tr w:rsidR="00E149F5" w:rsidRPr="00E149F5" w14:paraId="41802C2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4710FA" w14:textId="44463506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Guangdong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630F21" w14:textId="546D0224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18197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482354" w14:textId="74F80C8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80446056769</w:t>
            </w:r>
          </w:p>
        </w:tc>
      </w:tr>
      <w:tr w:rsidR="00E149F5" w:rsidRPr="00E149F5" w14:paraId="72E2C47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2A9773" w14:textId="6B063F2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east_Asia.Europ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011B54" w14:textId="69B1DBB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173196084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82256E" w14:textId="6747C56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01904993026</w:t>
            </w:r>
          </w:p>
        </w:tc>
      </w:tr>
      <w:tr w:rsidR="00E149F5" w:rsidRPr="00E149F5" w14:paraId="4261780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985C28" w14:textId="476C5E1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_Asia.Europ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142A4B" w14:textId="2362DDF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1613143318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A76F30" w14:textId="22E93FDE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77219203246</w:t>
            </w:r>
          </w:p>
        </w:tc>
      </w:tr>
      <w:tr w:rsidR="00E149F5" w:rsidRPr="00E149F5" w14:paraId="7B423E98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476EFA" w14:textId="6943EEE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east_Asia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794802" w14:textId="6E310A2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1556885582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CC50BD" w14:textId="6A5F6C2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09807801378</w:t>
            </w:r>
          </w:p>
        </w:tc>
      </w:tr>
      <w:tr w:rsidR="00E149F5" w:rsidRPr="00E149F5" w14:paraId="4DE3954F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68488D" w14:textId="69C438D4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gtr.rates.rateCT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B42277" w14:textId="27C50D1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1500997764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9AEF85" w14:textId="4D94BAD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220455683007</w:t>
            </w:r>
          </w:p>
        </w:tc>
      </w:tr>
      <w:tr w:rsidR="00E149F5" w:rsidRPr="00E149F5" w14:paraId="7E9173B8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E3E94B" w14:textId="5DCFE759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Europe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79A3CE" w14:textId="0BEB321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1500197471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8E1390" w14:textId="58EDD11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99577833992</w:t>
            </w:r>
          </w:p>
        </w:tc>
      </w:tr>
      <w:tr w:rsidR="00E149F5" w:rsidRPr="00E149F5" w14:paraId="50877D2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115627" w14:textId="367AF0F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_Asi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22D6D6" w14:textId="257B018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1461016710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9879DB" w14:textId="7AF5A08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31450175619</w:t>
            </w:r>
          </w:p>
        </w:tc>
      </w:tr>
      <w:tr w:rsidR="00E149F5" w:rsidRPr="00E149F5" w14:paraId="150EC46B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DA3782" w14:textId="3C1C661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_America.Europ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906259" w14:textId="28861EC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1381215481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19CE5E" w14:textId="3C58AE7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46324061232</w:t>
            </w:r>
          </w:p>
        </w:tc>
      </w:tr>
      <w:tr w:rsidR="00E149F5" w:rsidRPr="00E149F5" w14:paraId="2DFB1280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91EF4C" w14:textId="312AA93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Yunnan.Guangdon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9619D0" w14:textId="4CAB22A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108165079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692D49" w14:textId="5C5C97C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86599307502</w:t>
            </w:r>
          </w:p>
        </w:tc>
      </w:tr>
      <w:tr w:rsidR="00E149F5" w:rsidRPr="00E149F5" w14:paraId="1BB8E6C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018F32" w14:textId="6736F7C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Oceania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DF2AB6" w14:textId="42CD0C6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1026853906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764EC5" w14:textId="4F6277B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9900661867</w:t>
            </w:r>
          </w:p>
        </w:tc>
      </w:tr>
      <w:tr w:rsidR="00E149F5" w:rsidRPr="00E149F5" w14:paraId="4AC0492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7A7361" w14:textId="0F981B6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North_America.Guangdon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A91938" w14:textId="595EEE9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0962761626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395009" w14:textId="29F30F76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67047543198</w:t>
            </w:r>
          </w:p>
        </w:tc>
      </w:tr>
      <w:tr w:rsidR="00E149F5" w:rsidRPr="00E149F5" w14:paraId="2CAF818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C4305E" w14:textId="6CA4F316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east_Asia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806B00" w14:textId="0F0E8F4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0444030034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95CB93" w14:textId="3C9C3DA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40611791813</w:t>
            </w:r>
          </w:p>
        </w:tc>
      </w:tr>
      <w:tr w:rsidR="00E149F5" w:rsidRPr="00E149F5" w14:paraId="1E56260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08B138" w14:textId="50F566B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_America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838C62" w14:textId="71714AE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0124565809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AD59AE" w14:textId="22542989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5369391146</w:t>
            </w:r>
          </w:p>
        </w:tc>
      </w:tr>
      <w:tr w:rsidR="00E149F5" w:rsidRPr="00E149F5" w14:paraId="6A78D24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FDAEC3" w14:textId="11CA328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Oceania.We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264EF9" w14:textId="1501430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0123022473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B08206" w14:textId="6C744EA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12644871654</w:t>
            </w:r>
          </w:p>
        </w:tc>
      </w:tr>
      <w:tr w:rsidR="00E149F5" w:rsidRPr="00E149F5" w14:paraId="3BD28E3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28E808" w14:textId="44FA864E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Oceania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5A51C0" w14:textId="59FF412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0023450329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FEFA3B" w14:textId="3073D88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1060796846</w:t>
            </w:r>
          </w:p>
        </w:tc>
      </w:tr>
      <w:tr w:rsidR="00E149F5" w:rsidRPr="00E149F5" w14:paraId="0D7D78DF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A69339" w14:textId="6745841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North_America.Guangdon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6AB0DF" w14:textId="70E914C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99470423615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103992" w14:textId="38D03AB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0705127668</w:t>
            </w:r>
          </w:p>
        </w:tc>
      </w:tr>
      <w:tr w:rsidR="00E149F5" w:rsidRPr="00E149F5" w14:paraId="3BC520AB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92CCE5" w14:textId="27695F84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east_Asia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CB246B" w14:textId="1082070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9921969212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40CB53" w14:textId="675524C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36901439444</w:t>
            </w:r>
          </w:p>
        </w:tc>
      </w:tr>
      <w:tr w:rsidR="00E149F5" w:rsidRPr="00E149F5" w14:paraId="5018B0AB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832115" w14:textId="487018A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Guangdong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98D7C2" w14:textId="0F6F2B1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99128630003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99D8A2" w14:textId="36D407F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07801484978</w:t>
            </w:r>
          </w:p>
        </w:tc>
      </w:tr>
      <w:tr w:rsidR="00E149F5" w:rsidRPr="00E149F5" w14:paraId="39856448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3E6696" w14:textId="7F415714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_America.Europ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F279DC" w14:textId="08B692C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98583633981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39BFF1" w14:textId="5F28AC96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10703642187</w:t>
            </w:r>
          </w:p>
        </w:tc>
      </w:tr>
      <w:tr w:rsidR="00E149F5" w:rsidRPr="00E149F5" w14:paraId="0700630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64EEEE" w14:textId="3671D25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West_Asia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2EF2F5" w14:textId="479FBB0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97502204416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2B7A52" w14:textId="55D80BA9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90748832932</w:t>
            </w:r>
          </w:p>
        </w:tc>
      </w:tr>
      <w:tr w:rsidR="00E149F5" w:rsidRPr="00E149F5" w14:paraId="37D77AA1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E4933C" w14:textId="5C442AB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Guangdong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F13066" w14:textId="3E284E0E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9588521845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DA9D76" w14:textId="2B474E2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44534613021</w:t>
            </w:r>
          </w:p>
        </w:tc>
      </w:tr>
      <w:tr w:rsidR="00E149F5" w:rsidRPr="00E149F5" w14:paraId="028EF8D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884642" w14:textId="698EB4B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Europe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FC2EA9" w14:textId="22B7BC4E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95811671536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96FDAE" w14:textId="7DBFBE6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57422402392</w:t>
            </w:r>
          </w:p>
        </w:tc>
      </w:tr>
      <w:tr w:rsidR="00E149F5" w:rsidRPr="00E149F5" w14:paraId="39756E0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EC4676" w14:textId="3FF91704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Africa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580339" w14:textId="51F4CFF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95143727405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8070D4" w14:textId="37DA221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24991007437</w:t>
            </w:r>
          </w:p>
        </w:tc>
      </w:tr>
      <w:tr w:rsidR="00E149F5" w:rsidRPr="00E149F5" w14:paraId="555E163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0AC381" w14:textId="4659FE5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_Asia.Af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FB1835" w14:textId="057FBF8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94388730079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DC9C1F" w14:textId="10E3690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146664</w:t>
            </w:r>
          </w:p>
        </w:tc>
      </w:tr>
      <w:tr w:rsidR="00E149F5" w:rsidRPr="00E149F5" w14:paraId="5C823CF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865A34" w14:textId="7F41C46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_Asia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3F2ECB" w14:textId="1917A0F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94033286709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F2FA89" w14:textId="3A871AF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106412320177</w:t>
            </w:r>
          </w:p>
        </w:tc>
      </w:tr>
      <w:tr w:rsidR="00E149F5" w:rsidRPr="00E149F5" w14:paraId="276D5E4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6A092E" w14:textId="6C21690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gtr.rates.rateAC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EEF2B0" w14:textId="58C693A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93162169410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E146FE" w14:textId="551B0F0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95692306908</w:t>
            </w:r>
          </w:p>
        </w:tc>
      </w:tr>
      <w:tr w:rsidR="00E149F5" w:rsidRPr="00E149F5" w14:paraId="38B1E5A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C5D79B" w14:textId="0A1BB96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_Asia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ED0FAE" w14:textId="64A4CA6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7462433852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7F4CCC" w14:textId="20F4F84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29803377199</w:t>
            </w:r>
          </w:p>
        </w:tc>
      </w:tr>
      <w:tr w:rsidR="00E149F5" w:rsidRPr="00E149F5" w14:paraId="6EFE421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C3422F" w14:textId="70E4A99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North_America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CEBFBF" w14:textId="0F4B90E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5990020848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9EBE7B" w14:textId="6102AF7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988192877029</w:t>
            </w:r>
          </w:p>
        </w:tc>
      </w:tr>
      <w:tr w:rsidR="00E149F5" w:rsidRPr="00E149F5" w14:paraId="66FEACF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3A11D2" w14:textId="3F12D90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Yunnan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CA783B" w14:textId="511D999E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5360953291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737290" w14:textId="779B30B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10092269049</w:t>
            </w:r>
          </w:p>
        </w:tc>
      </w:tr>
      <w:tr w:rsidR="00E149F5" w:rsidRPr="00E149F5" w14:paraId="15D5E300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3F6C55" w14:textId="17A7DE8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_Asi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2BCD79" w14:textId="1E10ADF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4580508627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767793" w14:textId="00EFD806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940532873587</w:t>
            </w:r>
          </w:p>
        </w:tc>
      </w:tr>
      <w:tr w:rsidR="00E149F5" w:rsidRPr="00E149F5" w14:paraId="06AC8DD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722B01" w14:textId="0C3EFD2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West_Asia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E89217" w14:textId="67818F2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4368159381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395631" w14:textId="705D273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969290533677</w:t>
            </w:r>
          </w:p>
        </w:tc>
      </w:tr>
      <w:tr w:rsidR="00E149F5" w:rsidRPr="00E149F5" w14:paraId="09B9795F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CA2422" w14:textId="40B7388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Europe.We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D8FA93" w14:textId="4FFFBC0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3436968543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11CB85" w14:textId="20DE1CF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17208144461</w:t>
            </w:r>
          </w:p>
        </w:tc>
      </w:tr>
      <w:tr w:rsidR="00E149F5" w:rsidRPr="00E149F5" w14:paraId="2B91F27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71F300" w14:textId="040AB65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pInv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841766" w14:textId="2A028D7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305195915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827A12" w14:textId="3EFAB26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44887028207</w:t>
            </w:r>
          </w:p>
        </w:tc>
      </w:tr>
      <w:tr w:rsidR="00E149F5" w:rsidRPr="00E149F5" w14:paraId="67E559C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0F5E41" w14:textId="3299EF0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Guangdong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9F9EBA" w14:textId="5673DDC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1933343028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9951D5" w14:textId="3610B76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31382985641</w:t>
            </w:r>
          </w:p>
        </w:tc>
      </w:tr>
      <w:tr w:rsidR="00E149F5" w:rsidRPr="00E149F5" w14:paraId="7BAF597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B21BCE" w14:textId="3A597BA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Yunnan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E198FC" w14:textId="15EAAD1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0263569695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B6CBA6" w14:textId="66FDF309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49707697926</w:t>
            </w:r>
          </w:p>
        </w:tc>
      </w:tr>
      <w:tr w:rsidR="00E149F5" w:rsidRPr="00E149F5" w14:paraId="5DF6A5B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0768D2" w14:textId="3761914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North_America.We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4D043F" w14:textId="350E8DE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9627089457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A8DB6C" w14:textId="0A65E914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24012642663</w:t>
            </w:r>
          </w:p>
        </w:tc>
      </w:tr>
      <w:tr w:rsidR="00E149F5" w:rsidRPr="00E149F5" w14:paraId="1B5B889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400B1C" w14:textId="02AB4CCE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Africa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F722C3" w14:textId="00AE389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9342942690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FD7AC4" w14:textId="36BD530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19754969234</w:t>
            </w:r>
          </w:p>
        </w:tc>
      </w:tr>
      <w:tr w:rsidR="00E149F5" w:rsidRPr="00E149F5" w14:paraId="5F267C80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931AF0" w14:textId="1826BBB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Africa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7D311F" w14:textId="20FBCDC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9044544344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D23420" w14:textId="7711CF3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72362181309</w:t>
            </w:r>
          </w:p>
        </w:tc>
      </w:tr>
      <w:tr w:rsidR="00E149F5" w:rsidRPr="00E149F5" w14:paraId="67C7DF03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832246" w14:textId="01464F5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Africa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C6C739" w14:textId="015F5E0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8507743853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D5AFD8" w14:textId="42A80C9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65642260472</w:t>
            </w:r>
          </w:p>
        </w:tc>
      </w:tr>
      <w:tr w:rsidR="00E149F5" w:rsidRPr="00E149F5" w14:paraId="0C79B564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C36581" w14:textId="43F6CE9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West_Asia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1A09E3" w14:textId="6E60FD2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8504121929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FA2566" w14:textId="19DDA4A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40628568073</w:t>
            </w:r>
          </w:p>
        </w:tc>
      </w:tr>
      <w:tr w:rsidR="00E149F5" w:rsidRPr="00E149F5" w14:paraId="0A956B21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A7DE01" w14:textId="670182F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Europe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FC8DED" w14:textId="400911D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7791677405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DD9476" w14:textId="36FE717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0243644807</w:t>
            </w:r>
          </w:p>
        </w:tc>
      </w:tr>
      <w:tr w:rsidR="00E149F5" w:rsidRPr="00E149F5" w14:paraId="4596A17B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3B98FF" w14:textId="5A53046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Guangdong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693779" w14:textId="3DDD6D3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7763090994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81BF5A" w14:textId="72B2AEF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83467071517</w:t>
            </w:r>
          </w:p>
        </w:tc>
      </w:tr>
      <w:tr w:rsidR="00E149F5" w:rsidRPr="00E149F5" w14:paraId="12F9D91A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BDD7F5" w14:textId="4BF016F9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Oceani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12978A" w14:textId="54AE1A0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6922846905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4C5231" w14:textId="362A95D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1.00030924179517</w:t>
            </w:r>
          </w:p>
        </w:tc>
      </w:tr>
      <w:tr w:rsidR="00E149F5" w:rsidRPr="00E149F5" w14:paraId="6985E67B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0A6FDF" w14:textId="1AC3B55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Oceania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72850C" w14:textId="610FDE8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6567225431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66D854" w14:textId="38D9F0A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12200579294</w:t>
            </w:r>
          </w:p>
        </w:tc>
      </w:tr>
      <w:tr w:rsidR="00E149F5" w:rsidRPr="00E149F5" w14:paraId="424E95C4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E7DFF6" w14:textId="1BF16B2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_Americ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87D40E" w14:textId="17A81A5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4841087987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DF084E" w14:textId="2706984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21480336121</w:t>
            </w:r>
          </w:p>
        </w:tc>
      </w:tr>
      <w:tr w:rsidR="00E149F5" w:rsidRPr="00E149F5" w14:paraId="3977DD31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D45CBD" w14:textId="430BAEA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Europe.Guangdon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F6A502" w14:textId="32375F7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4472252730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254294" w14:textId="1155E6D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87234553873</w:t>
            </w:r>
          </w:p>
        </w:tc>
      </w:tr>
      <w:tr w:rsidR="00E149F5" w:rsidRPr="00E149F5" w14:paraId="477A1E0F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6D67D5" w14:textId="2785B00E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Europe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3537B5" w14:textId="4EBFDCC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2727302760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A71916" w14:textId="3185BA6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59083964289</w:t>
            </w:r>
          </w:p>
        </w:tc>
      </w:tr>
      <w:tr w:rsidR="00E149F5" w:rsidRPr="00E149F5" w14:paraId="74A6FBE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E000B7" w14:textId="724BC6E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Guangdong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882919" w14:textId="601B219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1905561212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9D7BE6" w14:textId="0BE4F11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94962367123</w:t>
            </w:r>
          </w:p>
        </w:tc>
      </w:tr>
      <w:tr w:rsidR="00E149F5" w:rsidRPr="00E149F5" w14:paraId="13CE9DC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1A7C1F" w14:textId="690167D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Oceania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189BE3" w14:textId="75F9088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1655728987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211926" w14:textId="6DC82A8E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41319178864</w:t>
            </w:r>
          </w:p>
        </w:tc>
      </w:tr>
      <w:tr w:rsidR="00E149F5" w:rsidRPr="00E149F5" w14:paraId="51EAC041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887086" w14:textId="331586C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Oceania.Guangdon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51C795" w14:textId="5BE0E14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1559062653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625F31" w14:textId="5D3032B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39695898828</w:t>
            </w:r>
          </w:p>
        </w:tc>
      </w:tr>
      <w:tr w:rsidR="00E149F5" w:rsidRPr="00E149F5" w14:paraId="39822AC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DE5535" w14:textId="1D169E54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Oceania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7792B2" w14:textId="07C4BC0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1464122078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43723B" w14:textId="216F402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38098018427</w:t>
            </w:r>
          </w:p>
        </w:tc>
      </w:tr>
      <w:tr w:rsidR="00E149F5" w:rsidRPr="00E149F5" w14:paraId="6453E24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B02355" w14:textId="43FBD9B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West_Asia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484433" w14:textId="2FDB8C3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0680928566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6D4DF2" w14:textId="149EA17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24773082662</w:t>
            </w:r>
          </w:p>
        </w:tc>
      </w:tr>
      <w:tr w:rsidR="00E149F5" w:rsidRPr="00E149F5" w14:paraId="0EF5AE6F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1D9651" w14:textId="24A57F1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Europe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1C5BF1" w14:textId="7C0970E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9444438374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00276F" w14:textId="113DBFD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97341222419</w:t>
            </w:r>
          </w:p>
        </w:tc>
      </w:tr>
      <w:tr w:rsidR="00E149F5" w:rsidRPr="00E149F5" w14:paraId="1A555FC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319B64" w14:textId="08F648B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gtr.rates.rateA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22EE3F" w14:textId="6B4F8C1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8626448737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1AB318" w14:textId="65BEF7E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87154617564</w:t>
            </w:r>
          </w:p>
        </w:tc>
      </w:tr>
      <w:tr w:rsidR="00E149F5" w:rsidRPr="00E149F5" w14:paraId="7D43AE8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48611C" w14:textId="6A38F16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Afric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C246C3" w14:textId="25927EE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8473126592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218DA5" w14:textId="001BF08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08632807527</w:t>
            </w:r>
          </w:p>
        </w:tc>
      </w:tr>
      <w:tr w:rsidR="00E149F5" w:rsidRPr="00E149F5" w14:paraId="4FCBE8AF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8A9A94" w14:textId="4AE79894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West_Asia.Af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58E23A" w14:textId="31D5335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7853090759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EBA955" w14:textId="5B1E929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73882756918</w:t>
            </w:r>
          </w:p>
        </w:tc>
      </w:tr>
      <w:tr w:rsidR="00E149F5" w:rsidRPr="00E149F5" w14:paraId="578E2831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AA745D" w14:textId="3EE9FDA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Africa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3EF81E" w14:textId="31B59B6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7373865166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C152B2" w14:textId="1F16C7A9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424437136</w:t>
            </w:r>
          </w:p>
        </w:tc>
      </w:tr>
      <w:tr w:rsidR="00E149F5" w:rsidRPr="00E149F5" w14:paraId="588352A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A8BC1E" w14:textId="47F655B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_Asia.We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4575FB" w14:textId="50424316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7087570313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CC0908" w14:textId="19149064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835900032559</w:t>
            </w:r>
          </w:p>
        </w:tc>
      </w:tr>
      <w:tr w:rsidR="00E149F5" w:rsidRPr="00E149F5" w14:paraId="0857FD10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065C82" w14:textId="44F4074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Europe.Guangdon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17B587" w14:textId="60C8C69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6989187433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9BCEC4" w14:textId="1176D8A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64434557223</w:t>
            </w:r>
          </w:p>
        </w:tc>
      </w:tr>
      <w:tr w:rsidR="00E149F5" w:rsidRPr="00E149F5" w14:paraId="165C1B1F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9409B5" w14:textId="17637EE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Guangdong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4535C0" w14:textId="5F0828C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6449255465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2BEE27" w14:textId="5711315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24389503378</w:t>
            </w:r>
          </w:p>
        </w:tc>
      </w:tr>
      <w:tr w:rsidR="00E149F5" w:rsidRPr="00E149F5" w14:paraId="32D912D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893CA4" w14:textId="499F72C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_America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E84B40" w14:textId="0504479E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6424850553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9BB0C4" w14:textId="103C38C4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83286169113</w:t>
            </w:r>
          </w:p>
        </w:tc>
      </w:tr>
      <w:tr w:rsidR="00E149F5" w:rsidRPr="00E149F5" w14:paraId="0809387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B582F3" w14:textId="715A6BC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Guangdong.Europ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6D75DF" w14:textId="34E684F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626222444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4FE4CD" w14:textId="0A86F9EE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00668511093</w:t>
            </w:r>
          </w:p>
        </w:tc>
      </w:tr>
      <w:tr w:rsidR="00E149F5" w:rsidRPr="00E149F5" w14:paraId="11A82830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C7ABE1" w14:textId="772ED3E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Africa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19CC99" w14:textId="5A84712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5854345883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CAFF13" w14:textId="25F6BBF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13455852047</w:t>
            </w:r>
          </w:p>
        </w:tc>
      </w:tr>
      <w:tr w:rsidR="00E149F5" w:rsidRPr="00E149F5" w14:paraId="6E05205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1A7A52" w14:textId="0595CCCC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Guangdong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D3A788" w14:textId="5EDE6E5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5835308752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CEDD1A" w14:textId="163B332E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93973164657</w:t>
            </w:r>
          </w:p>
        </w:tc>
      </w:tr>
      <w:tr w:rsidR="00E149F5" w:rsidRPr="00E149F5" w14:paraId="3C59E8A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B660AD" w14:textId="78273B0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North_America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A7BA2B" w14:textId="1411960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5586223975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9DDDFC" w14:textId="01B4590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89983204136</w:t>
            </w:r>
          </w:p>
        </w:tc>
      </w:tr>
      <w:tr w:rsidR="00E149F5" w:rsidRPr="00E149F5" w14:paraId="1E247798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3E71C1" w14:textId="7EC8A2B4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West_Asia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9EF053" w14:textId="7216DDE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5219182526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76799E" w14:textId="724D050B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01181196598</w:t>
            </w:r>
          </w:p>
        </w:tc>
      </w:tr>
      <w:tr w:rsidR="00E149F5" w:rsidRPr="00E149F5" w14:paraId="2D48FE7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0CC9D9" w14:textId="0FC77481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South_Asia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A87C8D" w14:textId="71CD35E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5203158427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BEE44B" w14:textId="689AC6B9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70111322101</w:t>
            </w:r>
          </w:p>
        </w:tc>
      </w:tr>
      <w:tr w:rsidR="00E149F5" w:rsidRPr="00E149F5" w14:paraId="21EBFA3B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57FB2B" w14:textId="14C68A5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West_Asi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4B80D5" w14:textId="1FB5EAF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4847803666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9A278C" w14:textId="210505B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77679996225</w:t>
            </w:r>
          </w:p>
        </w:tc>
      </w:tr>
      <w:tr w:rsidR="00E149F5" w:rsidRPr="00E149F5" w14:paraId="79E3AAE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EB7123" w14:textId="58B9F9FA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east_Asia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604567" w14:textId="71B7CF3F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4772570738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53334C" w14:textId="3396A584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76376276947</w:t>
            </w:r>
          </w:p>
        </w:tc>
      </w:tr>
      <w:tr w:rsidR="00E149F5" w:rsidRPr="00E149F5" w14:paraId="71397EA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200D8D" w14:textId="355875B9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Europe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B4A587" w14:textId="1DA8F999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3663606403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3EF494" w14:textId="767C2FAE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53191188269</w:t>
            </w:r>
          </w:p>
        </w:tc>
      </w:tr>
      <w:tr w:rsidR="00E149F5" w:rsidRPr="00E149F5" w14:paraId="60E8D39F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BC7893" w14:textId="153E22E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rates.Africa.Europ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6A8A53" w14:textId="0BCD6843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3573729278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4973B6" w14:textId="6225873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4814150203</w:t>
            </w:r>
          </w:p>
        </w:tc>
      </w:tr>
      <w:tr w:rsidR="00E149F5" w:rsidRPr="00E149F5" w14:paraId="166C628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0B780A" w14:textId="54C21224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Guangdong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090C72" w14:textId="343EC6E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3355004659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2F5213" w14:textId="67611488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40290494229</w:t>
            </w:r>
          </w:p>
        </w:tc>
      </w:tr>
      <w:tr w:rsidR="00E149F5" w:rsidRPr="00E149F5" w14:paraId="4BF024AB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0C43F5" w14:textId="125DA15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gtr.rates.rateAT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97FE53" w14:textId="2D034AB7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3146485223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047458" w14:textId="72562C96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0.999631470770869</w:t>
            </w:r>
          </w:p>
        </w:tc>
      </w:tr>
      <w:tr w:rsidR="00E149F5" w:rsidRPr="00E149F5" w14:paraId="22915AD4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BB7FA6" w14:textId="6EF97C16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North_America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1CE0BD" w14:textId="741A5319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E69FE8" w14:textId="30F2D0B5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E149F5" w:rsidRPr="00E149F5" w14:paraId="45B16703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563ECC" w14:textId="6E3D7582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_America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B3F266" w14:textId="46D2008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67082D" w14:textId="016BF2AD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A1B6D" w:rsidRPr="00E149F5" w14:paraId="1A27966A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C9AE91" w14:textId="254974F9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location.indicators.Southeast_Asia.We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3ABE4C" w14:textId="0E1928B0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A370B4" w14:textId="763A97B4" w:rsidR="00CA1B6D" w:rsidRPr="00E149F5" w:rsidRDefault="00CA1B6D" w:rsidP="00CA1B6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49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</w:tbl>
    <w:p w14:paraId="24B059B2" w14:textId="77777777" w:rsidR="005D5677" w:rsidRPr="00E149F5" w:rsidRDefault="005D5677" w:rsidP="00CA1B6D">
      <w:pPr>
        <w:rPr>
          <w:rFonts w:ascii="Arial" w:hAnsi="Arial" w:cs="Arial"/>
          <w:sz w:val="18"/>
          <w:szCs w:val="18"/>
        </w:rPr>
      </w:pPr>
    </w:p>
    <w:sectPr w:rsidR="005D5677" w:rsidRPr="00E149F5" w:rsidSect="00E14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38ACA4" w14:textId="77777777" w:rsidR="000D4542" w:rsidRDefault="000D4542" w:rsidP="00EF018D">
      <w:r>
        <w:separator/>
      </w:r>
    </w:p>
  </w:endnote>
  <w:endnote w:type="continuationSeparator" w:id="0">
    <w:p w14:paraId="7961E1F1" w14:textId="77777777" w:rsidR="000D4542" w:rsidRDefault="000D4542" w:rsidP="00EF0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9935C8" w14:textId="77777777" w:rsidR="000D4542" w:rsidRDefault="000D4542" w:rsidP="00EF018D">
      <w:r>
        <w:separator/>
      </w:r>
    </w:p>
  </w:footnote>
  <w:footnote w:type="continuationSeparator" w:id="0">
    <w:p w14:paraId="48595D60" w14:textId="77777777" w:rsidR="000D4542" w:rsidRDefault="000D4542" w:rsidP="00EF01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UyszA2szQwtjAzsDRS0lEKTi0uzszPAykwNKoFAHRmv7wtAAAA"/>
  </w:docVars>
  <w:rsids>
    <w:rsidRoot w:val="00340FAE"/>
    <w:rsid w:val="000514AE"/>
    <w:rsid w:val="000874AC"/>
    <w:rsid w:val="00096BCD"/>
    <w:rsid w:val="000D4542"/>
    <w:rsid w:val="000E2D36"/>
    <w:rsid w:val="00102DBF"/>
    <w:rsid w:val="001802D1"/>
    <w:rsid w:val="001A10CF"/>
    <w:rsid w:val="001E23E5"/>
    <w:rsid w:val="001F410E"/>
    <w:rsid w:val="002A17C9"/>
    <w:rsid w:val="002C577E"/>
    <w:rsid w:val="00340FAE"/>
    <w:rsid w:val="0042708E"/>
    <w:rsid w:val="0050338D"/>
    <w:rsid w:val="00574646"/>
    <w:rsid w:val="005D5677"/>
    <w:rsid w:val="00605E72"/>
    <w:rsid w:val="00614833"/>
    <w:rsid w:val="006B2900"/>
    <w:rsid w:val="007502C3"/>
    <w:rsid w:val="007A076D"/>
    <w:rsid w:val="00816B9F"/>
    <w:rsid w:val="008C6188"/>
    <w:rsid w:val="00937F2B"/>
    <w:rsid w:val="00942201"/>
    <w:rsid w:val="009D4952"/>
    <w:rsid w:val="009F0BDB"/>
    <w:rsid w:val="009F3068"/>
    <w:rsid w:val="00A6510E"/>
    <w:rsid w:val="00AF02FD"/>
    <w:rsid w:val="00BA011F"/>
    <w:rsid w:val="00C64E87"/>
    <w:rsid w:val="00CA1B6D"/>
    <w:rsid w:val="00CC11F6"/>
    <w:rsid w:val="00CD45C3"/>
    <w:rsid w:val="00D94B39"/>
    <w:rsid w:val="00DA66EF"/>
    <w:rsid w:val="00DC3651"/>
    <w:rsid w:val="00DD28C3"/>
    <w:rsid w:val="00E149F5"/>
    <w:rsid w:val="00E342C3"/>
    <w:rsid w:val="00E47A1F"/>
    <w:rsid w:val="00E66025"/>
    <w:rsid w:val="00EA6A62"/>
    <w:rsid w:val="00EC1569"/>
    <w:rsid w:val="00EC2AC8"/>
    <w:rsid w:val="00EF018D"/>
    <w:rsid w:val="00F44711"/>
    <w:rsid w:val="00F5323C"/>
    <w:rsid w:val="00F6184A"/>
    <w:rsid w:val="00F75D4F"/>
    <w:rsid w:val="00FE52B6"/>
    <w:rsid w:val="01EA636A"/>
    <w:rsid w:val="03A24F3E"/>
    <w:rsid w:val="13622204"/>
    <w:rsid w:val="1378186B"/>
    <w:rsid w:val="39D73FA6"/>
    <w:rsid w:val="52F43F1F"/>
    <w:rsid w:val="7EEC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E39C7A"/>
  <w15:docId w15:val="{1EC88CA0-8AB1-4AB7-BB70-D7B51ED7B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nt01">
    <w:name w:val="font01"/>
    <w:basedOn w:val="DefaultParagraphFont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rPr>
      <w:rFonts w:ascii="SimSun" w:eastAsia="SimSun" w:hAnsi="SimSun" w:hint="eastAsia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rPr>
      <w:rFonts w:ascii="Arial" w:hAnsi="Arial" w:cs="Arial" w:hint="default"/>
      <w:color w:val="000000"/>
      <w:sz w:val="20"/>
      <w:szCs w:val="20"/>
      <w:u w:val="none"/>
    </w:rPr>
  </w:style>
  <w:style w:type="paragraph" w:styleId="Header">
    <w:name w:val="header"/>
    <w:basedOn w:val="Normal"/>
    <w:link w:val="HeaderChar"/>
    <w:uiPriority w:val="99"/>
    <w:unhideWhenUsed/>
    <w:rsid w:val="00EF01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018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0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018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350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202</Words>
  <Characters>12556</Characters>
  <Application>Microsoft Office Word</Application>
  <DocSecurity>0</DocSecurity>
  <Lines>104</Lines>
  <Paragraphs>29</Paragraphs>
  <ScaleCrop>false</ScaleCrop>
  <Company/>
  <LinksUpToDate>false</LinksUpToDate>
  <CharactersWithSpaces>1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为 常</dc:creator>
  <cp:lastModifiedBy>Revathi   Thangaraj</cp:lastModifiedBy>
  <cp:revision>14</cp:revision>
  <dcterms:created xsi:type="dcterms:W3CDTF">2025-10-18T13:39:00Z</dcterms:created>
  <dcterms:modified xsi:type="dcterms:W3CDTF">2026-05-26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d8c217-0def-43dc-8667-9ab4fcd409ae</vt:lpwstr>
  </property>
  <property fmtid="{D5CDD505-2E9C-101B-9397-08002B2CF9AE}" pid="3" name="KSOTemplateDocerSaveRecord">
    <vt:lpwstr>eyJoZGlkIjoiZGJjOGIxZmUxYWQ2YWM3NjRkODMyZThlMDM1NTM4ZWIiLCJ1c2VySWQiOiI1OTExODcyNzAifQ==</vt:lpwstr>
  </property>
  <property fmtid="{D5CDD505-2E9C-101B-9397-08002B2CF9AE}" pid="4" name="KSOProductBuildVer">
    <vt:lpwstr>2052-12.1.0.23542</vt:lpwstr>
  </property>
  <property fmtid="{D5CDD505-2E9C-101B-9397-08002B2CF9AE}" pid="5" name="ICV">
    <vt:lpwstr>44AF408B26D24ECABF2DA91B858E5378_12</vt:lpwstr>
  </property>
</Properties>
</file>